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44253BD" w:rsidR="00C9152A" w:rsidRPr="00A95D8C" w:rsidRDefault="0043025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9F4F3D5" w:rsidR="00C9152A" w:rsidRPr="00A95D8C" w:rsidRDefault="004446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A08B6D6" w:rsidR="00C9152A" w:rsidRPr="00A95D8C" w:rsidRDefault="004446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8C66D53" w:rsidR="00C9152A" w:rsidRPr="00A95D8C" w:rsidRDefault="004446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5F8B2E6" w:rsidR="00C9152A" w:rsidRPr="00A95D8C" w:rsidRDefault="009255B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4B58C5B" w:rsidR="00C9152A" w:rsidRPr="00A95D8C" w:rsidRDefault="000C004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A1030">
              <w:rPr>
                <w:szCs w:val="24"/>
              </w:rPr>
              <w:t>3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80511B2" w:rsidR="00C9152A" w:rsidRPr="00A95D8C" w:rsidRDefault="00C267B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A1030">
              <w:rPr>
                <w:szCs w:val="24"/>
              </w:rPr>
              <w:t>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BC67963" w:rsidR="00C9152A" w:rsidRPr="00A95D8C" w:rsidRDefault="0010270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CB2FD87" w:rsidR="00C9152A" w:rsidRPr="00A95D8C" w:rsidRDefault="007F4E7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3DCC4D0" w:rsidR="00C9152A" w:rsidRPr="00A95D8C" w:rsidRDefault="001435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428AF7A" w:rsidR="00C9152A" w:rsidRPr="00A95D8C" w:rsidRDefault="00C91A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5, </w:t>
            </w:r>
            <w:r w:rsidR="00CE3C0D">
              <w:rPr>
                <w:szCs w:val="24"/>
              </w:rPr>
              <w:t>Supplement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158D822" w:rsidR="00C9152A" w:rsidRPr="00A95D8C" w:rsidRDefault="00A20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7C2F6FF" w:rsidR="00C9152A" w:rsidRPr="00A95D8C" w:rsidRDefault="00E7661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C91A8C">
              <w:rPr>
                <w:szCs w:val="24"/>
              </w:rPr>
              <w:t>, supplement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A64576C" w:rsidR="00C9152A" w:rsidRPr="00A95D8C" w:rsidRDefault="00EF4C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supplement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0D11B90" w:rsidR="00C9152A" w:rsidRPr="00A95D8C" w:rsidRDefault="004125C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285104F" w:rsidR="00C9152A" w:rsidRPr="00A95D8C" w:rsidRDefault="00A348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2700C2E" w:rsidR="00C9152A" w:rsidRPr="00A95D8C" w:rsidRDefault="00A348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3AD2C20" w:rsidR="00C9152A" w:rsidRPr="00A95D8C" w:rsidRDefault="00A20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2E6BF4B" w:rsidR="00C9152A" w:rsidRPr="00A95D8C" w:rsidRDefault="00A20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A2EDF42" w:rsidR="00C9152A" w:rsidRPr="00A95D8C" w:rsidRDefault="00A20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3C7131D" w:rsidR="00C9152A" w:rsidRPr="00A95D8C" w:rsidRDefault="004839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2919059" w:rsidR="00C9152A" w:rsidRPr="00A95D8C" w:rsidRDefault="00A348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D500324" w:rsidR="00C9152A" w:rsidRPr="00A95D8C" w:rsidRDefault="000A693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AAEE4B5" w:rsidR="00C9152A" w:rsidRPr="00A95D8C" w:rsidRDefault="000A693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D65BBFC" w:rsidR="00C9152A" w:rsidRPr="00A95D8C" w:rsidRDefault="00E60D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B5ED5FF" w:rsidR="00C9152A" w:rsidRPr="00A95D8C" w:rsidRDefault="00E60D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8DBF971" w:rsidR="00C9152A" w:rsidRPr="00A95D8C" w:rsidRDefault="000B0D5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  <w:r w:rsidR="00E60DD4">
              <w:rPr>
                <w:szCs w:val="24"/>
              </w:rPr>
              <w:t>, supplement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02E497E" w:rsidR="00C9152A" w:rsidRPr="00A95D8C" w:rsidRDefault="00E60D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4235776" w:rsidR="00C9152A" w:rsidRPr="00A95D8C" w:rsidRDefault="00E60D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ADF2BE0" w:rsidR="00C9152A" w:rsidRPr="00A95D8C" w:rsidRDefault="00E60DD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A00A54A" w:rsidR="00D86B53" w:rsidRPr="00A95D8C" w:rsidRDefault="00E10D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0B0D5D">
              <w:rPr>
                <w:szCs w:val="24"/>
              </w:rPr>
              <w:t>, F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B903ADC" w:rsidR="00D86B53" w:rsidRPr="00A95D8C" w:rsidRDefault="00E10D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72F08A0" w:rsidR="00D86B53" w:rsidRPr="00A95D8C" w:rsidRDefault="00E10D6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85B0287" w:rsidR="00D86B53" w:rsidRPr="00A95D8C" w:rsidRDefault="00A20CA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783DC7A" w:rsidR="00D86B53" w:rsidRPr="00A95D8C" w:rsidRDefault="0063268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6F17A1F" w:rsidR="00D86B53" w:rsidRPr="00A95D8C" w:rsidRDefault="0063268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EE7D7BD" w:rsidR="00D86B53" w:rsidRPr="00A95D8C" w:rsidRDefault="0063268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7A40289" w:rsidR="00D86B53" w:rsidRDefault="0063268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3D62109" w:rsidR="00D86B53" w:rsidRPr="00A95D8C" w:rsidRDefault="0063268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7A34871" w:rsidR="00D86B53" w:rsidRPr="00A95D8C" w:rsidRDefault="00EB7B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58C7E54" w:rsidR="00D86B53" w:rsidRPr="00A95D8C" w:rsidRDefault="00EB7B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B2B78A2" w:rsidR="00D86B53" w:rsidRPr="00A95D8C" w:rsidRDefault="009438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A6932"/>
    <w:rsid w:val="000B0D5D"/>
    <w:rsid w:val="000C004F"/>
    <w:rsid w:val="000C0922"/>
    <w:rsid w:val="00102709"/>
    <w:rsid w:val="00141134"/>
    <w:rsid w:val="001435C0"/>
    <w:rsid w:val="001B74B4"/>
    <w:rsid w:val="001D66E4"/>
    <w:rsid w:val="00215559"/>
    <w:rsid w:val="00225913"/>
    <w:rsid w:val="003734CC"/>
    <w:rsid w:val="0039156C"/>
    <w:rsid w:val="00393F90"/>
    <w:rsid w:val="003A1030"/>
    <w:rsid w:val="004125C9"/>
    <w:rsid w:val="00430258"/>
    <w:rsid w:val="00436754"/>
    <w:rsid w:val="00444684"/>
    <w:rsid w:val="00483937"/>
    <w:rsid w:val="005512F6"/>
    <w:rsid w:val="00576D09"/>
    <w:rsid w:val="006113B4"/>
    <w:rsid w:val="00632689"/>
    <w:rsid w:val="00643332"/>
    <w:rsid w:val="00715DC2"/>
    <w:rsid w:val="00717D29"/>
    <w:rsid w:val="0076583E"/>
    <w:rsid w:val="007D4228"/>
    <w:rsid w:val="007F4E7D"/>
    <w:rsid w:val="0085456C"/>
    <w:rsid w:val="008B1AD7"/>
    <w:rsid w:val="009255B5"/>
    <w:rsid w:val="0094383D"/>
    <w:rsid w:val="00A20CA5"/>
    <w:rsid w:val="00A3486C"/>
    <w:rsid w:val="00A701DE"/>
    <w:rsid w:val="00A97A81"/>
    <w:rsid w:val="00C267BD"/>
    <w:rsid w:val="00C9152A"/>
    <w:rsid w:val="00C91A8C"/>
    <w:rsid w:val="00CA5858"/>
    <w:rsid w:val="00CD08A5"/>
    <w:rsid w:val="00CE3C0D"/>
    <w:rsid w:val="00CF759C"/>
    <w:rsid w:val="00D86B53"/>
    <w:rsid w:val="00DB5D01"/>
    <w:rsid w:val="00E10D6C"/>
    <w:rsid w:val="00E34153"/>
    <w:rsid w:val="00E60DD4"/>
    <w:rsid w:val="00E72327"/>
    <w:rsid w:val="00E76614"/>
    <w:rsid w:val="00EB7BDD"/>
    <w:rsid w:val="00EF4CF8"/>
    <w:rsid w:val="00F3689F"/>
    <w:rsid w:val="00F5778C"/>
    <w:rsid w:val="00F61FAA"/>
    <w:rsid w:val="00F9759E"/>
    <w:rsid w:val="00FF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azin Abdelghany</cp:lastModifiedBy>
  <cp:revision>54</cp:revision>
  <dcterms:created xsi:type="dcterms:W3CDTF">2025-03-15T22:59:00Z</dcterms:created>
  <dcterms:modified xsi:type="dcterms:W3CDTF">2025-06-26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5-06-23T19:31:58Z</vt:lpwstr>
  </property>
  <property fmtid="{D5CDD505-2E9C-101B-9397-08002B2CF9AE}" pid="5" name="MSIP_Label_418c1083-8924-401d-97ae-40f5eed0fcd8_Method">
    <vt:lpwstr>Standar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34a6ff9a-549b-4484-b615-4d83df541d24</vt:lpwstr>
  </property>
  <property fmtid="{D5CDD505-2E9C-101B-9397-08002B2CF9AE}" pid="9" name="MSIP_Label_418c1083-8924-401d-97ae-40f5eed0fcd8_ContentBits">
    <vt:lpwstr>0</vt:lpwstr>
  </property>
  <property fmtid="{D5CDD505-2E9C-101B-9397-08002B2CF9AE}" pid="10" name="MSIP_Label_418c1083-8924-401d-97ae-40f5eed0fcd8_Tag">
    <vt:lpwstr>50, 3, 0, 1</vt:lpwstr>
  </property>
</Properties>
</file>